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22T00:00:00Z">
              <w:dateFormat w:val="M/d/yyyy"/>
              <w:lid w:val="en-US"/>
              <w:storeMappedDataAs w:val="dateTime"/>
              <w:calendar w:val="gregorian"/>
            </w:date>
          </w:sdtPr>
          <w:sdtContent>
            <w:tc>
              <w:tcPr>
                <w:tcW w:w="7920" w:type="dxa"/>
                <w:tcBorders>
                  <w:bottom w:val="single" w:sz="4" w:space="0" w:color="auto"/>
                </w:tcBorders>
              </w:tcPr>
              <w:p w14:paraId="72891EAB" w14:textId="79431395" w:rsidR="00B92965" w:rsidRDefault="004043CA" w:rsidP="00B92965">
                <w:r>
                  <w:t>12/2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A0435EF" w:rsidR="00B92965" w:rsidRDefault="004043CA" w:rsidP="00B92965">
                <w:r>
                  <w:t>Carolyn Gi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sz w:val="24"/>
              <w:szCs w:val="24"/>
              <w:lang w:val="en"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B23A454" w:rsidR="00B92965" w:rsidRDefault="00654EEC" w:rsidP="00B92965">
                <w:r w:rsidRPr="008E71B0">
                  <w:rPr>
                    <w:rFonts w:ascii="Calibri" w:eastAsia="Calibri" w:hAnsi="Calibri" w:cs="Calibri"/>
                    <w:b/>
                    <w:sz w:val="24"/>
                    <w:szCs w:val="24"/>
                    <w:lang w:val="en" w:eastAsia="zh-CN"/>
                  </w:rPr>
                  <w:t>Trends in SARS-CoV-2 Infection and Vaccine Antibody Prevalence in a Multi-Ethnic Inner-City Antenatal Population: a Cross-Sectional Surveilla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2CC3C52" w:rsidR="00B92965" w:rsidRDefault="00821BF8" w:rsidP="00B92965">
                <w:r w:rsidRPr="00821BF8">
                  <w:t>BJOG-22-1440</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D38D963" w:rsidR="00F52A77" w:rsidRDefault="007A092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512A8FE" w:rsidR="00F52A77" w:rsidRDefault="007A092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5C5CE10" w:rsidR="00F52A77" w:rsidRDefault="007A092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F263754" w:rsidR="00F52A77" w:rsidRDefault="007A092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D1604ED" w:rsidR="00F52A77" w:rsidRDefault="007A092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422C169" w:rsidR="00F52A77" w:rsidRDefault="007A092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89069B2" w:rsidR="00F52A77" w:rsidRDefault="007A092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7E3A19" w:rsidR="00AC2BE6" w:rsidRDefault="007A092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3198CE2" w:rsidR="00F52A77" w:rsidRDefault="007A092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54EE950" w:rsidR="00F52A77" w:rsidRDefault="007A092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14FC38B" w:rsidR="00F52A77" w:rsidRDefault="007A092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4D98C78" w:rsidR="00F52A77" w:rsidRDefault="007A092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AD72171" w:rsidR="00F52A77" w:rsidRDefault="007A092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4AEDC3F" w:rsidR="00F52A77" w:rsidRDefault="007A092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9595F" w14:textId="77777777" w:rsidR="00EC77AA" w:rsidRDefault="00EC77AA" w:rsidP="00E23042">
      <w:r>
        <w:separator/>
      </w:r>
    </w:p>
  </w:endnote>
  <w:endnote w:type="continuationSeparator" w:id="0">
    <w:p w14:paraId="183384B6" w14:textId="77777777" w:rsidR="00EC77AA" w:rsidRDefault="00EC77A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3AAC0" w14:textId="77777777" w:rsidR="00EC77AA" w:rsidRDefault="00EC77AA" w:rsidP="00E23042">
      <w:r>
        <w:separator/>
      </w:r>
    </w:p>
  </w:footnote>
  <w:footnote w:type="continuationSeparator" w:id="0">
    <w:p w14:paraId="16367DA5" w14:textId="77777777" w:rsidR="00EC77AA" w:rsidRDefault="00EC77A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043CA"/>
    <w:rsid w:val="00432B4B"/>
    <w:rsid w:val="004F1DCB"/>
    <w:rsid w:val="004F79FD"/>
    <w:rsid w:val="005031F7"/>
    <w:rsid w:val="00507BC6"/>
    <w:rsid w:val="00530CFE"/>
    <w:rsid w:val="00587022"/>
    <w:rsid w:val="005918F6"/>
    <w:rsid w:val="005A7BB7"/>
    <w:rsid w:val="00611AF9"/>
    <w:rsid w:val="00621D7D"/>
    <w:rsid w:val="0062496B"/>
    <w:rsid w:val="00654EEC"/>
    <w:rsid w:val="00690CF1"/>
    <w:rsid w:val="006915AC"/>
    <w:rsid w:val="0071164C"/>
    <w:rsid w:val="00764868"/>
    <w:rsid w:val="007A0924"/>
    <w:rsid w:val="007D512D"/>
    <w:rsid w:val="007F4BDD"/>
    <w:rsid w:val="008014E5"/>
    <w:rsid w:val="00821BF8"/>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C77AA"/>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589B"/>
    <w:rsid w:val="00452BDF"/>
    <w:rsid w:val="005F78D4"/>
    <w:rsid w:val="00617E1A"/>
    <w:rsid w:val="006713E6"/>
    <w:rsid w:val="007537EB"/>
    <w:rsid w:val="00766BCA"/>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reeva, Daria</cp:lastModifiedBy>
  <cp:revision>3</cp:revision>
  <dcterms:created xsi:type="dcterms:W3CDTF">2022-12-22T13:45:00Z</dcterms:created>
  <dcterms:modified xsi:type="dcterms:W3CDTF">2023-01-14T22:02:00Z</dcterms:modified>
</cp:coreProperties>
</file>